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1797"/>
      </w:tblGrid>
      <w:tr>
        <w:trPr/>
        <w:tc>
          <w:tcPr>
            <w:tcW w:w="8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BLE S1 Plasma Sphingolipid Profile of Untreated Chronic Hepatitis C Patients with Hepatic Inflammation Grade ≤ 2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iable (pmol/ml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&lt;10</w:t>
            </w:r>
            <w:r>
              <w:rPr>
                <w:sz w:val="22"/>
                <w:vertAlign w:val="superscript"/>
              </w:rPr>
              <w:t>6</w:t>
            </w:r>
            <w:r>
              <w:rPr>
                <w:sz w:val="22"/>
              </w:rPr>
              <w:t xml:space="preserve"> IU/ml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n=52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≥</w:t>
            </w: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6</w:t>
            </w:r>
            <w:r>
              <w:rPr>
                <w:sz w:val="22"/>
              </w:rPr>
              <w:t xml:space="preserve"> IU/ml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n=32)</w:t>
            </w:r>
          </w:p>
        </w:tc>
        <w:tc>
          <w:tcPr>
            <w:tcW w:w="17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 value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hingosine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2.71±34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2.62±38.2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23.38±9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.24±9.4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1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35±11.1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55±16.2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9.34±66.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0.93±91.8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0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8.35±10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22±12.9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.89±5.7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22±4.2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8.81±34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0.73±43.6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46±1.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59±1.5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12±12.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61±16.6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.54±8.1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.24±8.4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2.72±57.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1.22±92.1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5.15±127.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2.08±179.5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55.65±117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29.82±93.31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44±2.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04±2.3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Sphingo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48±2.1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61±1.7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Sphingosine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38±5.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16±7.1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82±5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06±1.9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13±11.5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29±17.5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12±3.2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93±2.3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38.70±512.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66.97±378.2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48±5.8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.37±5.7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73±6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.97±5.5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22±11.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3.23±12.2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8.79±86.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0.76±73.1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9.02±184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5.63±153.4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3.01±102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2.18±94.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70±2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73±2.8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35±2.5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44±3.1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6.59±15.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.57±18.5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9.16±61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6.72±89.6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3.76±21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9.20±19.9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8.71±46.0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4.85±69.80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6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40±4.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58±5.0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17±4.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35±5.4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yso-SM(d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8±1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90±1.94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06±2.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81±2.8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60±0.9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7±0.96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21.68±416.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34.43±348.72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80.76±207.0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23.39±156.48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77.56±225.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57.64±220.55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90±2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.42±3.07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74±4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.42±4.13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28.52±661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66.74±595.99</w:t>
            </w:r>
          </w:p>
        </w:tc>
        <w:tc>
          <w:tcPr>
            <w:tcW w:w="179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&lt;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0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55.24±246.95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85.35±232.70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81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Data are expressed as mean ± standard deviation, P-values* were calculated by Independent-Sample T test tor the nonparametric Mann-Whitney U test. 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Cer = ceramide, dhSphingosine = dihydrosphingosine, HexCer = hexosylceramide, dhCer = dihydroceramide, SM = sphingomyelin.</w:t>
            </w:r>
          </w:p>
        </w:tc>
      </w:tr>
    </w:tbl>
    <w:p>
      <w:pPr>
        <w:pStyle w:val="Normal"/>
        <w:spacing w:lineRule="auto" w:line="276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sz w:val="22"/>
              </w:rPr>
              <w:t>TABLE S2 The Correlation Analysis in Plasma Sphingolipids with Significant Difference by HCV Virus Load in Chronic Hepatitis C Patients with Hepatic Inflammation Grade ≤ 2.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iable (pmol/mL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rrelatio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efficient(n=65)*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 value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hingosine-1-P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224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-1-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1)-1-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2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0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1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2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Cer(d18:1/24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3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Sphingosine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2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2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1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4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29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6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yso-SM(d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5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6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3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0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1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2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3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0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35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*ninteen patients’ viral loads were below the detection limit;P-values** were calculated by Spearman Correlation test. 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Cer = ceramide, dhSphingosine = dihydrosphingosine, HexCer = hexosylceramide, dhCer = dihydroceramide, SM = sphingomyelin.</w:t>
            </w:r>
          </w:p>
        </w:tc>
      </w:tr>
    </w:tbl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BLE S3 Plasma Sphingolipids Profile of Untreated Chronic Hepatitis C Patients with Genotype 2.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iable (pmol/ml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&lt;10</w:t>
            </w:r>
            <w:r>
              <w:rPr>
                <w:sz w:val="22"/>
                <w:vertAlign w:val="superscript"/>
              </w:rPr>
              <w:t>6</w:t>
            </w:r>
            <w:r>
              <w:rPr>
                <w:sz w:val="22"/>
              </w:rPr>
              <w:t xml:space="preserve"> IU/ml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n=28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≥</w:t>
            </w:r>
            <w:r>
              <w:rPr>
                <w:sz w:val="22"/>
              </w:rPr>
              <w:t>10</w:t>
            </w:r>
            <w:r>
              <w:rPr>
                <w:sz w:val="22"/>
                <w:vertAlign w:val="superscript"/>
              </w:rPr>
              <w:t>6</w:t>
            </w:r>
            <w:r>
              <w:rPr>
                <w:sz w:val="22"/>
              </w:rPr>
              <w:t xml:space="preserve"> IU/ml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n=25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 value*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phingosine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3.11±35.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9.01±36.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61±13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0.48±9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1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.36±11.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50±17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6.38±88.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0.91±95.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0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19.95±11.7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4. 81±13.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0)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.08±7.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79±4.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8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3.71±34.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0.43±41.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8±1.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79±1.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.22±14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2.50±17.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.19±7.1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.85±9.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6.64±65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13.29±102.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78.72±113.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49.19±175.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62.01±101.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59.10±83.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52±1.9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54±2.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Sphingosin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.47±2.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.71±2.1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Sphingosine-1-P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03±4.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.39±7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99±5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25±2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.32±16.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01±20.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30±3.4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70±2.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44.04±645.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327.09±438.7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67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24±5.7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35±6.0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&lt;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28±6.2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.28±6.2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58±11.8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19±12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89.49±85.4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0.76±87.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56.58±189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14.40±155.4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3.71±112.8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3.92±98.8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15±2.5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03±2.6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62±3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8.07±3.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9.04±13.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.67±22.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6.72±51.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65.23±95.9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0.87±32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7.75±20.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21.47±50.0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3.85±74.8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6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54±5.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.31±5.5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Cer(d18:0/2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.68±4.2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1.61±6.0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yso-SM(d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02±1.3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11±2.3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70±2.2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0.03±2.9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4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.72±1.3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20±0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6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63.37±483.6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538.58±362.3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780.94±242.7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57.76±167.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83.36±227.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93.79±246.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0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.95±2.6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.00±3.3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2: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5.88±4.3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9.22±4.5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1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737.27±719.9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348.29±621.6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0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76.88±219.1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734.67±241.5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Data are expressed as mean ± standard deviation, P-values* were calculated by Independent-Sample T test tor the nonparametric Mann-Whitney U test.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sz w:val="22"/>
              </w:rPr>
              <w:t>Cer = ceramide, dhSphingosine = dihydrosphingosine, HexCer = hexosylceramide, dhCer = dihydroceramide, SM = sphingomyelin.</w:t>
            </w:r>
          </w:p>
        </w:tc>
      </w:tr>
    </w:tbl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276"/>
        <w:rPr>
          <w:sz w:val="22"/>
        </w:rPr>
      </w:pPr>
      <w:r>
        <w:rPr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TABLE S4 The Correlation Analysis in Plasma Sphingolipids with Significant Difference by HCV Virus Load in Chronic Hepatitis C Patients with Genotype 2.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ariable (pmol/mL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rrelatio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efficient(n=52)*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 value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16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2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7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r(d18:1/24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4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18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2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exCer(d18:1/20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yso-SM(d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4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18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0.2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0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2:0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1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1)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0.00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M(d18:1/24:0)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201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/>
        <w:tc>
          <w:tcPr>
            <w:tcW w:w="85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 xml:space="preserve">*Eleven patients’ viral loads were below the detection limit; P-values** were calculated by Spearman Correlation test. </w:t>
            </w:r>
          </w:p>
          <w:p>
            <w:pPr>
              <w:pStyle w:val="Normal"/>
              <w:spacing w:lineRule="auto" w:line="276"/>
              <w:rPr>
                <w:sz w:val="22"/>
              </w:rPr>
            </w:pPr>
            <w:r>
              <w:rPr>
                <w:sz w:val="22"/>
              </w:rPr>
              <w:t>Cer = ceramide, dhSphingosine = dihydrosphingosine, HexCer = hexosylceramide, dhCer = dihydroceramide, SM = sphingomyelin.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19:40:00Z</dcterms:created>
  <dc:creator>TEESLWW</dc:creator>
  <dc:description/>
  <dc:language>en-US</dc:language>
  <cp:lastModifiedBy>74700</cp:lastModifiedBy>
  <dcterms:modified xsi:type="dcterms:W3CDTF">2016-06-08T19:40:00Z</dcterms:modified>
  <cp:revision>2</cp:revision>
  <dc:subject/>
  <dc:title/>
</cp:coreProperties>
</file>